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80" w:firstLineChars="20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The sequences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iR171e-STTM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. Yellow shades indicate the 48 nt spacer. Green shades indicate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iR171e-STTM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sequences. Blue shades and Bold indicate the 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BsaI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Eco31I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enzyme digestion sites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respectively. Blue shades indicate the 2 </w:t>
      </w:r>
      <w:r>
        <w:rPr>
          <w:rFonts w:hint="eastAsia" w:ascii="等线" w:hAnsi="等线" w:eastAsia="等线" w:cs="Times New Roman"/>
          <w:bCs/>
          <w:kern w:val="0"/>
          <w:sz w:val="24"/>
          <w:szCs w:val="24"/>
        </w:rPr>
        <w:t>×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35PS and T35PS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respectively.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iR171e-STTM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highlight w:val="cyan"/>
        </w:rPr>
        <w:t>CTTCAAAGCAAGTGGATTGATGTGATATCTCCACTGACGTAAGGGATGACGCACAATCCCACTATCCTTCGCAAGACCCTTCCTCTATATAAGGAAGTTCATTTCATTTGGAGAGAACACGGGGGACTTTGA</w:t>
      </w:r>
      <w:r>
        <w:rPr>
          <w:rFonts w:ascii="Times New Roman" w:hAnsi="Times New Roman" w:eastAsia="宋体" w:cs="Times New Roman"/>
          <w:b w:val="0"/>
          <w:bCs/>
          <w:sz w:val="24"/>
          <w:szCs w:val="24"/>
          <w:highlight w:val="cyan"/>
        </w:rPr>
        <w:t>GGCAAC</w:t>
      </w:r>
      <w:r>
        <w:rPr>
          <w:rFonts w:hint="eastAsia" w:ascii="Tahoma" w:hAnsi="Tahoma" w:cs="Tahoma"/>
          <w:b w:val="0"/>
          <w:bCs w:val="0"/>
          <w:color w:val="auto"/>
          <w:sz w:val="22"/>
          <w:highlight w:val="green"/>
          <w:lang w:val="en-US" w:eastAsia="zh-CN"/>
        </w:rPr>
        <w:t>AACTCGGCGCTACAGTTATAGAGA</w:t>
      </w:r>
      <w:r>
        <w:rPr>
          <w:rFonts w:ascii="Times New Roman" w:hAnsi="Times New Roman" w:eastAsia="宋体" w:cs="Times New Roman"/>
          <w:sz w:val="24"/>
          <w:szCs w:val="24"/>
          <w:highlight w:val="yellow"/>
        </w:rPr>
        <w:t>GTTGTTGTTGTTATGGTCTAATTTAAATATGGTCTAAAGAAGAAGAAT</w:t>
      </w:r>
      <w:r>
        <w:rPr>
          <w:rFonts w:hint="eastAsia" w:ascii="Tahoma" w:hAnsi="Tahoma" w:cs="Tahoma"/>
          <w:b w:val="0"/>
          <w:bCs w:val="0"/>
          <w:color w:val="auto"/>
          <w:sz w:val="22"/>
          <w:highlight w:val="green"/>
          <w:lang w:val="en-US" w:eastAsia="zh-CN"/>
        </w:rPr>
        <w:t>AACTCGGCGCTACAGTTATAGAGA</w:t>
      </w:r>
      <w:r>
        <w:rPr>
          <w:rFonts w:ascii="Times New Roman" w:hAnsi="Times New Roman" w:eastAsia="宋体" w:cs="Times New Roman"/>
          <w:b w:val="0"/>
          <w:bCs/>
          <w:sz w:val="24"/>
          <w:szCs w:val="24"/>
          <w:highlight w:val="cyan"/>
        </w:rPr>
        <w:t>TGTAAC</w:t>
      </w:r>
      <w:r>
        <w:rPr>
          <w:rFonts w:ascii="Times New Roman" w:hAnsi="Times New Roman" w:eastAsia="宋体" w:cs="Times New Roman"/>
          <w:sz w:val="24"/>
          <w:szCs w:val="24"/>
          <w:highlight w:val="cyan"/>
        </w:rPr>
        <w:t>TAGCTCTGTCTTCAGTACTGGGCCCGAAGACTGACCAGCTCGAATTCCCCGATCGTCAAACATTGCAATA AGTA</w:t>
      </w: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410"/>
    <w:rsid w:val="001E0A23"/>
    <w:rsid w:val="00306A3E"/>
    <w:rsid w:val="004B64DE"/>
    <w:rsid w:val="0063193E"/>
    <w:rsid w:val="00845360"/>
    <w:rsid w:val="00853410"/>
    <w:rsid w:val="00936D89"/>
    <w:rsid w:val="00961026"/>
    <w:rsid w:val="00BD44D6"/>
    <w:rsid w:val="00CA18A4"/>
    <w:rsid w:val="00EE2E55"/>
    <w:rsid w:val="00F21B4F"/>
    <w:rsid w:val="00FE17A7"/>
    <w:rsid w:val="23E04E5C"/>
    <w:rsid w:val="2AC75577"/>
    <w:rsid w:val="6692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544</Characters>
  <Lines>4</Lines>
  <Paragraphs>1</Paragraphs>
  <TotalTime>0</TotalTime>
  <ScaleCrop>false</ScaleCrop>
  <LinksUpToDate>false</LinksUpToDate>
  <CharactersWithSpaces>58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1:56:00Z</dcterms:created>
  <dc:creator>Neki</dc:creator>
  <cp:lastModifiedBy>MACBOOK</cp:lastModifiedBy>
  <dcterms:modified xsi:type="dcterms:W3CDTF">2022-06-04T06:53:1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76AE3B02DAB4EE58CB0B57129B595B4</vt:lpwstr>
  </property>
</Properties>
</file>